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89F09" w14:textId="000050FF" w:rsidR="005B5D46" w:rsidRPr="00182176" w:rsidRDefault="005B5D46" w:rsidP="003F7240">
      <w:pPr>
        <w:pStyle w:val="a4"/>
        <w:rPr>
          <w:rFonts w:ascii="Times New Roman" w:hAnsi="Times New Roman" w:cs="Times New Roman"/>
          <w:i/>
          <w:iCs/>
        </w:rPr>
      </w:pPr>
      <w:r w:rsidRPr="005B5D46">
        <w:rPr>
          <w:rFonts w:ascii="Times New Roman" w:hAnsi="Times New Roman" w:cs="Times New Roman"/>
        </w:rPr>
        <w:t>T</w:t>
      </w:r>
      <w:r w:rsidRPr="005B5D46">
        <w:rPr>
          <w:rFonts w:ascii="Times New Roman" w:hAnsi="Times New Roman" w:cs="Times New Roman" w:hint="eastAsia"/>
        </w:rPr>
        <w:t>he</w:t>
      </w:r>
      <w:r w:rsidRPr="005B5D46">
        <w:rPr>
          <w:rFonts w:ascii="Times New Roman" w:hAnsi="Times New Roman" w:cs="Times New Roman"/>
        </w:rPr>
        <w:t xml:space="preserve"> </w:t>
      </w:r>
      <w:r w:rsidRPr="005B5D46">
        <w:rPr>
          <w:rFonts w:ascii="Times New Roman" w:hAnsi="Times New Roman" w:cs="Times New Roman" w:hint="eastAsia"/>
        </w:rPr>
        <w:t>sequence</w:t>
      </w:r>
      <w:r w:rsidRPr="005B5D46">
        <w:rPr>
          <w:rFonts w:ascii="Times New Roman" w:hAnsi="Times New Roman" w:cs="Times New Roman"/>
        </w:rPr>
        <w:t xml:space="preserve"> </w:t>
      </w:r>
      <w:r w:rsidRPr="005B5D46">
        <w:rPr>
          <w:rFonts w:ascii="Times New Roman" w:hAnsi="Times New Roman" w:cs="Times New Roman" w:hint="eastAsia"/>
        </w:rPr>
        <w:t>of</w:t>
      </w:r>
      <w:r w:rsidRPr="005B5D46">
        <w:rPr>
          <w:rFonts w:ascii="Times New Roman" w:hAnsi="Times New Roman" w:cs="Times New Roman"/>
        </w:rPr>
        <w:t xml:space="preserve"> </w:t>
      </w:r>
      <w:r w:rsidRPr="005B5D46">
        <w:rPr>
          <w:rFonts w:ascii="Times New Roman" w:hAnsi="Times New Roman" w:cs="Times New Roman" w:hint="eastAsia"/>
        </w:rPr>
        <w:t>gene</w:t>
      </w:r>
      <w:r w:rsidRPr="005B5D46">
        <w:rPr>
          <w:rFonts w:ascii="Times New Roman" w:hAnsi="Times New Roman" w:cs="Times New Roman"/>
        </w:rPr>
        <w:t xml:space="preserve"> </w:t>
      </w:r>
      <w:r w:rsidRPr="00182176">
        <w:rPr>
          <w:rFonts w:ascii="Times New Roman" w:hAnsi="Times New Roman" w:cs="Times New Roman"/>
          <w:i/>
          <w:iCs/>
        </w:rPr>
        <w:t xml:space="preserve">B46NRT2.1 </w:t>
      </w:r>
    </w:p>
    <w:p w14:paraId="272FE522" w14:textId="504961EE" w:rsidR="005B5D46" w:rsidRPr="005B5D46" w:rsidRDefault="005B5D46" w:rsidP="005B5D46">
      <w:r w:rsidRPr="005B5D46">
        <w:t>ATGGCGGCCGTCGGCGCTCCGGGCAGCTCTCTGCACGGAGTCACGGGGCGCGAGCCGGCGTTCGCCTTCTCCACGGAGCACGAGGAGGCGGCGAGCAATGGTGGCAAGTTCGACCTGCCGGTGGACTCAGAGCACAAGGCGAAGAGCGTCCGTCTCTTCTCCGTGGCGAACCCACACATGCGCACCTTCCACCTCTCCTGGATCTCCTTCTTCACCTGCTTCGTGTCCACCTTCGCCGCCGCGCCGCTGGTCCCCATCATCCGCGACAACCTCAACCTCACCAAGGCCGACATCGGCAACGCGGGCGTGGCCTCGGTGTCGGGCTCCATCTTCTCCCGCCTCACCATGGGCGCCGTCTGCGACCTGCTGGGCCCGCGCTACGGCTGCGCCTTCCTCATCATGCTGTCCGCGCCCACCGTGTTCTGCATGTCGCTCATCGACGACGCCGCGGGCTACATCACCGTCAGGTTCCTCATCGGCTTCTCCCTCGCCACCTTCGTCTCCTGCCAGTACTGGATGAGCACCATGTTCAGCAGCAAGATCATCGGCACCGTCAACGGGCTCGCCGCCGGATGGGGCACAATGGGAAGGCGGCGCCACGCAGCTCATATGCCGCTCGTCTACGACGTCATCCGCAAGTGCGGCGCCACGCCATTCACGGCCTGGCGCCTCGCCTACTTCGTGCCGGGCCTCATGCACGTCGTCATGGGCGTCCTGGTGCTCACGCTGGGGCAGGACCTCCCCGACGGCAACCTCAGGTCGCTGCAGAAGAAGGGCAACGTCAACAAGGACAGCTTCTCCAAGGTCATGTGGTACGCCGTCATCAACTACCGTACCTGGATCTTTGTCCTCCTCTACGGCTACTGCATGGGCGTCGAGCTCACCACCGACAACGTCATCGCCGAGTACATGTACGACCGCTTCGACCTCGACCTCCGCGTCGCTGGGACCATCGCCGCCTGCTTCGGCATGGCCAACATCGTCGCACGCCCCATGGGCGGCATCATGTCCGACATGGGCGCGCGCTACTGGGGCATGCGCGCTCGCCTCTGGAACATCTGGATCCTCCAGACCGCCGGCGGCGCCTTCTGCCTCTGGCTGGGGCGCGCCAGCACCCTCCCCGTCTCCGTCGTCGCCATGGTGCTCTTCTCCTTCTGCGCGCAGGCGGCATGCGGCGCCATCTTCGGGGTTATCCCCTTTGTCTCCCGCCGCTCCCTCGGCATCATCTCCGGCATGACGGGCGCCGGCGGCAACTTCGGCGCCGGGCTCACGCAGCTGCTCTTCTTTACCTCCTCGACCTACTCCACGGGCAGGGGGCTGGAGTACATGGGCATCATGATCATGGCGTGCACGCTGCCCGTGGTGTTCGTGCACTTCCCTCAGTGGGGGTCCATGTTCTTTCCGCCCAGCGCCACCGCCGACGAGGAGGGC</w:t>
      </w:r>
    </w:p>
    <w:p w14:paraId="7FD3AD67" w14:textId="7F9487DC" w:rsidR="003F7240" w:rsidRPr="00182176" w:rsidRDefault="00000000" w:rsidP="003F7240">
      <w:pPr>
        <w:pStyle w:val="a4"/>
        <w:rPr>
          <w:rFonts w:ascii="Times New Roman" w:hAnsi="Times New Roman" w:cs="Times New Roman"/>
          <w:i/>
          <w:iCs/>
        </w:rPr>
      </w:pPr>
      <w:hyperlink r:id="rId6" w:history="1">
        <w:r w:rsidR="003F7240" w:rsidRPr="003F7240">
          <w:rPr>
            <w:rFonts w:ascii="Times New Roman" w:hAnsi="Times New Roman" w:cs="Times New Roman"/>
          </w:rPr>
          <w:t>Promoter</w:t>
        </w:r>
      </w:hyperlink>
      <w:r w:rsidR="003F7240" w:rsidRPr="003F7240">
        <w:rPr>
          <w:rFonts w:ascii="Times New Roman" w:hAnsi="Times New Roman" w:cs="Times New Roman"/>
        </w:rPr>
        <w:t> </w:t>
      </w:r>
      <w:hyperlink r:id="rId7" w:history="1">
        <w:r w:rsidR="003F7240" w:rsidRPr="003F7240">
          <w:rPr>
            <w:rFonts w:ascii="Times New Roman" w:hAnsi="Times New Roman" w:cs="Times New Roman"/>
          </w:rPr>
          <w:t>Sequence</w:t>
        </w:r>
      </w:hyperlink>
      <w:r w:rsidR="003F7240" w:rsidRPr="003F7240">
        <w:rPr>
          <w:rFonts w:ascii="Times New Roman" w:hAnsi="Times New Roman" w:cs="Times New Roman"/>
        </w:rPr>
        <w:t xml:space="preserve"> of </w:t>
      </w:r>
      <w:r w:rsidR="003F7240" w:rsidRPr="00182176">
        <w:rPr>
          <w:rFonts w:ascii="Times New Roman" w:hAnsi="Times New Roman" w:cs="Times New Roman"/>
          <w:i/>
          <w:iCs/>
        </w:rPr>
        <w:t>B46NRT</w:t>
      </w:r>
      <w:r w:rsidR="005B5D46" w:rsidRPr="00182176">
        <w:rPr>
          <w:rFonts w:ascii="Times New Roman" w:hAnsi="Times New Roman" w:cs="Times New Roman"/>
          <w:i/>
          <w:iCs/>
        </w:rPr>
        <w:t>2</w:t>
      </w:r>
      <w:r w:rsidR="003F7240" w:rsidRPr="00182176">
        <w:rPr>
          <w:rFonts w:ascii="Times New Roman" w:hAnsi="Times New Roman" w:cs="Times New Roman"/>
          <w:i/>
          <w:iCs/>
        </w:rPr>
        <w:t>.1</w:t>
      </w:r>
    </w:p>
    <w:p w14:paraId="6E6CEDFE" w14:textId="1CB0E912" w:rsidR="00CD00E5" w:rsidRPr="003F7240" w:rsidRDefault="00000000">
      <w:pPr>
        <w:rPr>
          <w:rFonts w:ascii="Times New Roman" w:hAnsi="Times New Roman" w:cs="Times New Roman"/>
        </w:rPr>
      </w:pPr>
      <w:r w:rsidRPr="003F7240">
        <w:rPr>
          <w:rFonts w:ascii="Times New Roman" w:hAnsi="Times New Roman" w:cs="Times New Roman"/>
        </w:rPr>
        <w:t>GAGGGTTTTCTGTACATAGATGATGCTGGCTGGTGCTTGTGCTTGAGGTTCCGGCAATGGAATCGATGGGGGGTACGTATTTATACTTATAGTGAGCTGGGGTGCATGGTTGACATTTTTGGGCATCTCGATATATTATATCAGTTTCTCGATCGAGCGTGGGAGAAGGAGAAGAAAAAGAATTAAAGAAAGATTGAGCTCTGGCGTGTCATGGACATGAAGGGTCGTCGTCAAGCTCAGCTGAGCTTGAGAGCTGAATTAATAAGGCAATTATTGGGTCTGACAGAATCATCGGTGCAGGGTTAATCTTTAGATTGGAGCTAGTAGAACTGGAACAGAGGCTACAAAGAATAGATTAGAGAGAATGCTTGGAGGTTGGCATTTGGTATTAGCCAGCAAAGAAATTAATTAAATGGATTCCTCGGCGCCGCATCACCGGCAGAGGAATTTGACCTTGGGCTTGGCCTCATCCCGTGGGATCAGCCAAGGATCAGAATCTCCTTCCTATCGCAGCTACTAGCTATCCTTGTTGGTGATGCGGCGTCCAGAATCCCGGCAGCAGCAGCCGACTAAACGGCATAGAATAAAAAATGCACATGCCCACCACCAGCCTCCTCCTCCGATCCTCTGCTCTACTGTCACTATTAATCACAAACTTTAGAGACGACTATAATGCCTGCCTCTCTAAATTAGAAGATACAGGACTGAGGAGTCTCTCGAACTTGGCACGCTGTACCACTTGGATCACCGAACGTGAAAAACCATAAAAATGGGTTCTTTAACTTTTCAAAATCGTTCAGATGACATCGCTGCATGCCACCTCGAAGCCTCGCCACACTTGTTGTGTGCCAACTAGTATGTGCAGTCCTCCAAATTTGATATATTGTGTCACTTTGGGTTTTCGAACTTAGTTTGTTGTTTCATTTGGGTCACTAAAATTTAATTAGTGAGCTTCAGCATAGTGCGCTTCAGTATGGTATGGCACGCCACGTCGCATCGA</w:t>
      </w:r>
      <w:r w:rsidRPr="003F7240">
        <w:rPr>
          <w:rFonts w:ascii="Times New Roman" w:hAnsi="Times New Roman" w:cs="Times New Roman"/>
        </w:rPr>
        <w:lastRenderedPageBreak/>
        <w:t>TTTGAGTAAA</w:t>
      </w:r>
    </w:p>
    <w:sectPr w:rsidR="00CD00E5" w:rsidRPr="003F7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1BFB4" w14:textId="77777777" w:rsidR="006757B0" w:rsidRDefault="006757B0" w:rsidP="00182176">
      <w:r>
        <w:separator/>
      </w:r>
    </w:p>
  </w:endnote>
  <w:endnote w:type="continuationSeparator" w:id="0">
    <w:p w14:paraId="0163E6AA" w14:textId="77777777" w:rsidR="006757B0" w:rsidRDefault="006757B0" w:rsidP="00182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91056" w14:textId="77777777" w:rsidR="006757B0" w:rsidRDefault="006757B0" w:rsidP="00182176">
      <w:r>
        <w:separator/>
      </w:r>
    </w:p>
  </w:footnote>
  <w:footnote w:type="continuationSeparator" w:id="0">
    <w:p w14:paraId="65044818" w14:textId="77777777" w:rsidR="006757B0" w:rsidRDefault="006757B0" w:rsidP="00182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E5"/>
    <w:rsid w:val="00182176"/>
    <w:rsid w:val="003F7240"/>
    <w:rsid w:val="005B5D46"/>
    <w:rsid w:val="006757B0"/>
    <w:rsid w:val="00CD00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52A84"/>
  <w15:docId w15:val="{052A5AB1-AEB9-4D0C-AEB9-8BE989AA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3F7240"/>
  </w:style>
  <w:style w:type="character" w:styleId="a3">
    <w:name w:val="Hyperlink"/>
    <w:basedOn w:val="a0"/>
    <w:uiPriority w:val="99"/>
    <w:semiHidden/>
    <w:unhideWhenUsed/>
    <w:rsid w:val="003F7240"/>
    <w:rPr>
      <w:color w:val="0000FF"/>
      <w:u w:val="single"/>
    </w:rPr>
  </w:style>
  <w:style w:type="character" w:customStyle="1" w:styleId="apple-converted-space">
    <w:name w:val="apple-converted-space"/>
    <w:basedOn w:val="a0"/>
    <w:rsid w:val="003F7240"/>
  </w:style>
  <w:style w:type="paragraph" w:styleId="a4">
    <w:name w:val="Title"/>
    <w:basedOn w:val="a"/>
    <w:next w:val="a"/>
    <w:link w:val="a5"/>
    <w:uiPriority w:val="10"/>
    <w:qFormat/>
    <w:rsid w:val="003F72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3F724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182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8217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82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821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-AN00</dc:creator>
  <cp:lastModifiedBy>董 懿</cp:lastModifiedBy>
  <cp:revision>4</cp:revision>
  <dcterms:created xsi:type="dcterms:W3CDTF">2022-09-13T01:09:00Z</dcterms:created>
  <dcterms:modified xsi:type="dcterms:W3CDTF">2022-10-2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c498c8922b4570a0fea71c95aefba3</vt:lpwstr>
  </property>
  <property fmtid="{D5CDD505-2E9C-101B-9397-08002B2CF9AE}" pid="3" name="GrammarlyDocumentId">
    <vt:lpwstr>3baf7d3f1950e0d78ace3a0005143a9eb7217983d32403ff1fb28b2d000e54ec</vt:lpwstr>
  </property>
</Properties>
</file>